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0CD2B" w14:textId="64972618" w:rsidR="003D5E71" w:rsidRDefault="003D5E71" w:rsidP="003D5E71">
      <w:pPr>
        <w:spacing w:before="0" w:after="0"/>
      </w:pPr>
      <w:r>
        <w:rPr>
          <w:b/>
          <w:bCs/>
        </w:rPr>
        <w:t>Supplementary Data File</w:t>
      </w:r>
      <w:r w:rsidRPr="00850693">
        <w:rPr>
          <w:b/>
          <w:bCs/>
        </w:rPr>
        <w:t xml:space="preserve"> </w:t>
      </w:r>
      <w:r w:rsidR="00150794">
        <w:rPr>
          <w:b/>
          <w:bCs/>
        </w:rPr>
        <w:t>1</w:t>
      </w:r>
      <w:r w:rsidRPr="00850693">
        <w:rPr>
          <w:b/>
          <w:bCs/>
        </w:rPr>
        <w:t xml:space="preserve">. </w:t>
      </w:r>
      <w:r w:rsidRPr="00850693">
        <w:t xml:space="preserve">Selected </w:t>
      </w:r>
      <w:r w:rsidR="00EB1512">
        <w:t>d</w:t>
      </w:r>
      <w:r w:rsidRPr="00850693">
        <w:t xml:space="preserve">ietary </w:t>
      </w:r>
      <w:r w:rsidR="00EB1512">
        <w:t>v</w:t>
      </w:r>
      <w:r w:rsidRPr="00850693">
        <w:t>ariables</w:t>
      </w:r>
      <w:r>
        <w:t>.</w:t>
      </w:r>
    </w:p>
    <w:p w14:paraId="7E0BB82B" w14:textId="77777777" w:rsidR="003D5E71" w:rsidRPr="00850693" w:rsidRDefault="003D5E71" w:rsidP="003D5E71">
      <w:pPr>
        <w:spacing w:before="0" w:after="0"/>
        <w:rPr>
          <w:b/>
          <w:bCs/>
        </w:rPr>
      </w:pPr>
    </w:p>
    <w:tbl>
      <w:tblPr>
        <w:tblStyle w:val="PlainTable2"/>
        <w:tblW w:w="9990" w:type="dxa"/>
        <w:tblLayout w:type="fixed"/>
        <w:tblLook w:val="04A0" w:firstRow="1" w:lastRow="0" w:firstColumn="1" w:lastColumn="0" w:noHBand="0" w:noVBand="1"/>
      </w:tblPr>
      <w:tblGrid>
        <w:gridCol w:w="3510"/>
        <w:gridCol w:w="1440"/>
        <w:gridCol w:w="1440"/>
        <w:gridCol w:w="1440"/>
        <w:gridCol w:w="1440"/>
        <w:gridCol w:w="720"/>
      </w:tblGrid>
      <w:tr w:rsidR="003D5E71" w:rsidRPr="005B7780" w14:paraId="6E497382" w14:textId="77777777" w:rsidTr="00E558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Align w:val="center"/>
          </w:tcPr>
          <w:p w14:paraId="22A549C0" w14:textId="77777777" w:rsidR="003D5E71" w:rsidRPr="00642BB2" w:rsidRDefault="003D5E71" w:rsidP="00E55896">
            <w:pPr>
              <w:spacing w:before="0" w:after="0"/>
              <w:jc w:val="center"/>
              <w:rPr>
                <w:rFonts w:cs="Arial"/>
                <w:b w:val="0"/>
              </w:rPr>
            </w:pPr>
            <w:r w:rsidRPr="00642BB2">
              <w:rPr>
                <w:rFonts w:cs="Arial"/>
                <w:b w:val="0"/>
              </w:rPr>
              <w:t>Variable</w:t>
            </w:r>
          </w:p>
        </w:tc>
        <w:tc>
          <w:tcPr>
            <w:tcW w:w="1440" w:type="dxa"/>
            <w:vAlign w:val="center"/>
          </w:tcPr>
          <w:p w14:paraId="3A0B159B" w14:textId="77777777" w:rsidR="003D5E71" w:rsidRPr="00642BB2" w:rsidRDefault="003D5E71" w:rsidP="00E5589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</w:rPr>
            </w:pPr>
            <w:r w:rsidRPr="00642BB2">
              <w:rPr>
                <w:rFonts w:cs="Arial"/>
                <w:b w:val="0"/>
              </w:rPr>
              <w:t>CHO</w:t>
            </w:r>
          </w:p>
        </w:tc>
        <w:tc>
          <w:tcPr>
            <w:tcW w:w="1440" w:type="dxa"/>
            <w:vAlign w:val="center"/>
          </w:tcPr>
          <w:p w14:paraId="5648A064" w14:textId="77777777" w:rsidR="003D5E71" w:rsidRPr="00642BB2" w:rsidRDefault="003D5E71" w:rsidP="00E5589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</w:rPr>
            </w:pPr>
            <w:r>
              <w:rPr>
                <w:rFonts w:cs="Arial"/>
                <w:b w:val="0"/>
              </w:rPr>
              <w:t>Casein</w:t>
            </w:r>
          </w:p>
        </w:tc>
        <w:tc>
          <w:tcPr>
            <w:tcW w:w="1440" w:type="dxa"/>
            <w:vAlign w:val="center"/>
          </w:tcPr>
          <w:p w14:paraId="3B3E084D" w14:textId="77777777" w:rsidR="003D5E71" w:rsidRPr="00642BB2" w:rsidRDefault="003D5E71" w:rsidP="00E5589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</w:rPr>
            </w:pPr>
            <w:r>
              <w:rPr>
                <w:rFonts w:cs="Arial"/>
                <w:b w:val="0"/>
              </w:rPr>
              <w:t>Whey</w:t>
            </w:r>
          </w:p>
        </w:tc>
        <w:tc>
          <w:tcPr>
            <w:tcW w:w="1440" w:type="dxa"/>
            <w:vAlign w:val="center"/>
          </w:tcPr>
          <w:p w14:paraId="55D141FF" w14:textId="77777777" w:rsidR="003D5E71" w:rsidRPr="00642BB2" w:rsidRDefault="003D5E71" w:rsidP="00E5589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</w:rPr>
            </w:pPr>
            <w:r w:rsidRPr="00642BB2">
              <w:rPr>
                <w:rFonts w:cs="Arial"/>
                <w:b w:val="0"/>
              </w:rPr>
              <w:t>PLA</w:t>
            </w:r>
          </w:p>
        </w:tc>
        <w:tc>
          <w:tcPr>
            <w:tcW w:w="720" w:type="dxa"/>
            <w:vAlign w:val="center"/>
          </w:tcPr>
          <w:p w14:paraId="57DDAD2D" w14:textId="77777777" w:rsidR="003D5E71" w:rsidRPr="005B7780" w:rsidRDefault="003D5E71" w:rsidP="00E5589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5B7780">
              <w:rPr>
                <w:rFonts w:cs="Arial"/>
                <w:b w:val="0"/>
                <w:bCs w:val="0"/>
              </w:rPr>
              <w:t>(</w:t>
            </w:r>
            <w:r w:rsidRPr="005B7780">
              <w:rPr>
                <w:rFonts w:cs="Arial"/>
                <w:b w:val="0"/>
                <w:bCs w:val="0"/>
                <w:i/>
              </w:rPr>
              <w:t>p</w:t>
            </w:r>
            <w:r w:rsidRPr="005B7780">
              <w:rPr>
                <w:rFonts w:cs="Arial"/>
                <w:b w:val="0"/>
                <w:bCs w:val="0"/>
              </w:rPr>
              <w:t>)</w:t>
            </w:r>
          </w:p>
        </w:tc>
      </w:tr>
      <w:tr w:rsidR="003D5E71" w:rsidRPr="005B7780" w14:paraId="373079DE" w14:textId="77777777" w:rsidTr="00E55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bottom w:val="nil"/>
            </w:tcBorders>
            <w:vAlign w:val="center"/>
          </w:tcPr>
          <w:p w14:paraId="12E12C1A" w14:textId="77777777" w:rsidR="003D5E71" w:rsidRPr="005B7780" w:rsidRDefault="003D5E71" w:rsidP="00E55896">
            <w:pPr>
              <w:spacing w:before="0" w:after="0"/>
              <w:rPr>
                <w:rFonts w:cs="Arial"/>
                <w:b w:val="0"/>
                <w:bCs w:val="0"/>
              </w:rPr>
            </w:pPr>
            <w:r>
              <w:rPr>
                <w:rFonts w:cs="Arial"/>
                <w:b w:val="0"/>
                <w:bCs w:val="0"/>
              </w:rPr>
              <w:t>Energy</w:t>
            </w:r>
            <w:r w:rsidRPr="005B7780">
              <w:rPr>
                <w:rFonts w:cs="Arial"/>
                <w:b w:val="0"/>
                <w:bCs w:val="0"/>
              </w:rPr>
              <w:t xml:space="preserve"> Intake</w:t>
            </w:r>
            <w:r>
              <w:rPr>
                <w:rFonts w:cs="Arial"/>
                <w:b w:val="0"/>
                <w:bCs w:val="0"/>
              </w:rPr>
              <w:t xml:space="preserve"> (</w:t>
            </w:r>
            <w:r w:rsidRPr="005B7780">
              <w:rPr>
                <w:rFonts w:cs="Arial"/>
                <w:b w:val="0"/>
                <w:bCs w:val="0"/>
              </w:rPr>
              <w:t>kcal/day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6365AE3F" w14:textId="77777777" w:rsidR="003D5E71" w:rsidRPr="005B7780" w:rsidRDefault="003D5E71" w:rsidP="00E558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5B7780">
              <w:rPr>
                <w:rFonts w:cs="Arial"/>
              </w:rPr>
              <w:t>1740 ± 579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4EDA87B2" w14:textId="77777777" w:rsidR="003D5E71" w:rsidRPr="005B7780" w:rsidRDefault="003D5E71" w:rsidP="00E558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5B7780">
              <w:rPr>
                <w:rFonts w:cs="Arial"/>
              </w:rPr>
              <w:t>1824 ± 804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30948537" w14:textId="77777777" w:rsidR="003D5E71" w:rsidRPr="005B7780" w:rsidRDefault="003D5E71" w:rsidP="00E558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5B7780">
              <w:rPr>
                <w:rFonts w:cs="Arial"/>
              </w:rPr>
              <w:t>1569 ± 751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4CC768BE" w14:textId="77777777" w:rsidR="003D5E71" w:rsidRPr="005B7780" w:rsidRDefault="003D5E71" w:rsidP="00E558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5B7780">
              <w:rPr>
                <w:rFonts w:cs="Arial"/>
              </w:rPr>
              <w:t>1633 ± 656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190A3218" w14:textId="77777777" w:rsidR="003D5E71" w:rsidRPr="005B7780" w:rsidRDefault="003D5E71" w:rsidP="00E558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5B7780">
              <w:rPr>
                <w:rFonts w:cs="Arial"/>
              </w:rPr>
              <w:t>0.6</w:t>
            </w:r>
            <w:r>
              <w:rPr>
                <w:rFonts w:cs="Arial"/>
              </w:rPr>
              <w:t>9</w:t>
            </w:r>
          </w:p>
        </w:tc>
      </w:tr>
      <w:tr w:rsidR="003D5E71" w:rsidRPr="005B7780" w14:paraId="4E637DD1" w14:textId="77777777" w:rsidTr="00E558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</w:tcBorders>
            <w:vAlign w:val="center"/>
          </w:tcPr>
          <w:p w14:paraId="59C0077F" w14:textId="77777777" w:rsidR="003D5E71" w:rsidRPr="005B7780" w:rsidRDefault="003D5E71" w:rsidP="00E55896">
            <w:pPr>
              <w:spacing w:before="0" w:after="0"/>
              <w:rPr>
                <w:rFonts w:cs="Arial"/>
                <w:b w:val="0"/>
                <w:bCs w:val="0"/>
              </w:rPr>
            </w:pPr>
            <w:r w:rsidRPr="005B7780">
              <w:rPr>
                <w:rFonts w:cs="Arial"/>
                <w:b w:val="0"/>
                <w:bCs w:val="0"/>
              </w:rPr>
              <w:t xml:space="preserve">Relative </w:t>
            </w:r>
            <w:r>
              <w:rPr>
                <w:rFonts w:cs="Arial"/>
                <w:b w:val="0"/>
                <w:bCs w:val="0"/>
              </w:rPr>
              <w:t>Energy</w:t>
            </w:r>
            <w:r w:rsidRPr="005B7780">
              <w:rPr>
                <w:rFonts w:cs="Arial"/>
                <w:b w:val="0"/>
                <w:bCs w:val="0"/>
              </w:rPr>
              <w:t xml:space="preserve"> Intake</w:t>
            </w:r>
            <w:r>
              <w:rPr>
                <w:rFonts w:cs="Arial"/>
                <w:b w:val="0"/>
                <w:bCs w:val="0"/>
              </w:rPr>
              <w:t xml:space="preserve"> </w:t>
            </w:r>
            <w:r w:rsidRPr="005B7780">
              <w:rPr>
                <w:rFonts w:cs="Arial"/>
                <w:b w:val="0"/>
                <w:bCs w:val="0"/>
              </w:rPr>
              <w:t>(kcal/kg)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36EC88C6" w14:textId="77777777" w:rsidR="003D5E71" w:rsidRPr="005B7780" w:rsidRDefault="003D5E71" w:rsidP="00E558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5B7780">
              <w:rPr>
                <w:rFonts w:cs="Arial"/>
              </w:rPr>
              <w:t>27.3 ± 8.2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2B47F484" w14:textId="77777777" w:rsidR="003D5E71" w:rsidRPr="005B7780" w:rsidRDefault="003D5E71" w:rsidP="00E558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5B7780">
              <w:rPr>
                <w:rFonts w:cs="Arial"/>
              </w:rPr>
              <w:t>28.1 ± 12.7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027C249A" w14:textId="77777777" w:rsidR="003D5E71" w:rsidRPr="005B7780" w:rsidRDefault="003D5E71" w:rsidP="00E558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5B7780">
              <w:rPr>
                <w:rFonts w:cs="Arial"/>
              </w:rPr>
              <w:t>25.3 ± 12.2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6F94E7B5" w14:textId="77777777" w:rsidR="003D5E71" w:rsidRPr="005B7780" w:rsidRDefault="003D5E71" w:rsidP="00E558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5B7780">
              <w:rPr>
                <w:rFonts w:cs="Arial"/>
              </w:rPr>
              <w:t>25.9 ± 10.7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3E89FAB3" w14:textId="77777777" w:rsidR="003D5E71" w:rsidRPr="005B7780" w:rsidRDefault="003D5E71" w:rsidP="00E558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5B7780">
              <w:rPr>
                <w:rFonts w:cs="Arial"/>
              </w:rPr>
              <w:t>0.8</w:t>
            </w:r>
            <w:r>
              <w:rPr>
                <w:rFonts w:cs="Arial"/>
              </w:rPr>
              <w:t>5</w:t>
            </w:r>
          </w:p>
        </w:tc>
      </w:tr>
      <w:tr w:rsidR="003D5E71" w:rsidRPr="005B7780" w14:paraId="5E64A2B1" w14:textId="77777777" w:rsidTr="00E55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bottom w:val="nil"/>
            </w:tcBorders>
            <w:vAlign w:val="center"/>
          </w:tcPr>
          <w:p w14:paraId="59DE9E21" w14:textId="77777777" w:rsidR="003D5E71" w:rsidRPr="005B7780" w:rsidRDefault="003D5E71" w:rsidP="00E55896">
            <w:pPr>
              <w:spacing w:before="0" w:after="0"/>
              <w:rPr>
                <w:rFonts w:cs="Arial"/>
                <w:b w:val="0"/>
                <w:bCs w:val="0"/>
              </w:rPr>
            </w:pPr>
            <w:r w:rsidRPr="005B7780">
              <w:rPr>
                <w:rFonts w:cs="Arial"/>
                <w:b w:val="0"/>
                <w:bCs w:val="0"/>
              </w:rPr>
              <w:t>Carbohydrate</w:t>
            </w:r>
            <w:r>
              <w:rPr>
                <w:rFonts w:cs="Arial"/>
                <w:b w:val="0"/>
                <w:bCs w:val="0"/>
              </w:rPr>
              <w:t xml:space="preserve"> </w:t>
            </w:r>
            <w:r w:rsidRPr="005B7780">
              <w:rPr>
                <w:rFonts w:cs="Arial"/>
                <w:b w:val="0"/>
                <w:bCs w:val="0"/>
              </w:rPr>
              <w:t>(g/day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4C6544B5" w14:textId="77777777" w:rsidR="003D5E71" w:rsidRPr="005B7780" w:rsidRDefault="003D5E71" w:rsidP="00E558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5B7780">
              <w:rPr>
                <w:rFonts w:cs="Arial"/>
              </w:rPr>
              <w:t>165.2 ± 60.6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6409C318" w14:textId="77777777" w:rsidR="003D5E71" w:rsidRPr="005B7780" w:rsidRDefault="003D5E71" w:rsidP="00E558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5B7780">
              <w:rPr>
                <w:rFonts w:cs="Arial"/>
              </w:rPr>
              <w:t>174.6 ± 91.5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658E6CC6" w14:textId="77777777" w:rsidR="003D5E71" w:rsidRPr="005B7780" w:rsidRDefault="003D5E71" w:rsidP="00E558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5B7780">
              <w:rPr>
                <w:rFonts w:cs="Arial"/>
              </w:rPr>
              <w:t>157.2 ± 95.5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23EFC7D7" w14:textId="77777777" w:rsidR="003D5E71" w:rsidRPr="005B7780" w:rsidRDefault="003D5E71" w:rsidP="00E558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5B7780">
              <w:rPr>
                <w:rFonts w:cs="Arial"/>
              </w:rPr>
              <w:t>161.7 ± 70.9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40D249C3" w14:textId="77777777" w:rsidR="003D5E71" w:rsidRPr="005B7780" w:rsidRDefault="003D5E71" w:rsidP="00E558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5B7780">
              <w:rPr>
                <w:rFonts w:cs="Arial"/>
              </w:rPr>
              <w:t>0.8</w:t>
            </w:r>
            <w:r>
              <w:rPr>
                <w:rFonts w:cs="Arial"/>
              </w:rPr>
              <w:t>3</w:t>
            </w:r>
          </w:p>
        </w:tc>
      </w:tr>
      <w:tr w:rsidR="003D5E71" w:rsidRPr="005B7780" w14:paraId="71FF9C5F" w14:textId="77777777" w:rsidTr="00E558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</w:tcBorders>
            <w:vAlign w:val="center"/>
          </w:tcPr>
          <w:p w14:paraId="55C24CDF" w14:textId="77777777" w:rsidR="003D5E71" w:rsidRPr="005B7780" w:rsidRDefault="003D5E71" w:rsidP="00E55896">
            <w:pPr>
              <w:spacing w:before="0" w:after="0"/>
              <w:rPr>
                <w:rFonts w:cs="Arial"/>
              </w:rPr>
            </w:pPr>
            <w:r w:rsidRPr="005B7780">
              <w:rPr>
                <w:rFonts w:cs="Arial"/>
                <w:b w:val="0"/>
                <w:bCs w:val="0"/>
              </w:rPr>
              <w:t>Relative Carbohydrate</w:t>
            </w:r>
            <w:r>
              <w:rPr>
                <w:rFonts w:cs="Arial"/>
                <w:b w:val="0"/>
                <w:bCs w:val="0"/>
              </w:rPr>
              <w:t xml:space="preserve"> </w:t>
            </w:r>
            <w:r w:rsidRPr="005B7780">
              <w:rPr>
                <w:rFonts w:cs="Arial"/>
                <w:b w:val="0"/>
                <w:bCs w:val="0"/>
              </w:rPr>
              <w:t>(g/kg/day)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1A0BE86C" w14:textId="77777777" w:rsidR="003D5E71" w:rsidRPr="005B7780" w:rsidRDefault="003D5E71" w:rsidP="00E558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5B7780">
              <w:rPr>
                <w:rFonts w:cs="Arial"/>
              </w:rPr>
              <w:t>2.6 ± 0.9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55E02FCE" w14:textId="77777777" w:rsidR="003D5E71" w:rsidRPr="005B7780" w:rsidRDefault="003D5E71" w:rsidP="00E558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5B7780">
              <w:rPr>
                <w:rFonts w:cs="Arial"/>
              </w:rPr>
              <w:t>2.7 ± 1.4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1496D0FF" w14:textId="77777777" w:rsidR="003D5E71" w:rsidRPr="005B7780" w:rsidRDefault="003D5E71" w:rsidP="00E558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5B7780">
              <w:rPr>
                <w:rFonts w:cs="Arial"/>
              </w:rPr>
              <w:t>2.5 ± 1.5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78DC9456" w14:textId="77777777" w:rsidR="003D5E71" w:rsidRPr="005B7780" w:rsidRDefault="003D5E71" w:rsidP="00E558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5B7780">
              <w:rPr>
                <w:rFonts w:cs="Arial"/>
              </w:rPr>
              <w:t>2.6 ± 1.1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41338EF1" w14:textId="77777777" w:rsidR="003D5E71" w:rsidRPr="005B7780" w:rsidRDefault="003D5E71" w:rsidP="00E558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5B7780">
              <w:rPr>
                <w:rFonts w:cs="Arial"/>
              </w:rPr>
              <w:t>0.9</w:t>
            </w:r>
            <w:r>
              <w:rPr>
                <w:rFonts w:cs="Arial"/>
              </w:rPr>
              <w:t>7</w:t>
            </w:r>
          </w:p>
        </w:tc>
      </w:tr>
      <w:tr w:rsidR="003D5E71" w:rsidRPr="005B7780" w14:paraId="0235186A" w14:textId="77777777" w:rsidTr="00E55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bottom w:val="nil"/>
            </w:tcBorders>
            <w:vAlign w:val="center"/>
          </w:tcPr>
          <w:p w14:paraId="761EED22" w14:textId="77777777" w:rsidR="003D5E71" w:rsidRPr="005B7780" w:rsidRDefault="003D5E71" w:rsidP="00E55896">
            <w:pPr>
              <w:spacing w:before="0" w:after="0"/>
              <w:rPr>
                <w:rFonts w:cs="Arial"/>
                <w:b w:val="0"/>
                <w:bCs w:val="0"/>
              </w:rPr>
            </w:pPr>
            <w:r w:rsidRPr="005B7780">
              <w:rPr>
                <w:rFonts w:cs="Arial"/>
                <w:b w:val="0"/>
                <w:bCs w:val="0"/>
              </w:rPr>
              <w:t>Protein</w:t>
            </w:r>
            <w:r>
              <w:rPr>
                <w:rFonts w:cs="Arial"/>
                <w:b w:val="0"/>
                <w:bCs w:val="0"/>
              </w:rPr>
              <w:t xml:space="preserve"> </w:t>
            </w:r>
            <w:r w:rsidRPr="005B7780">
              <w:rPr>
                <w:rFonts w:cs="Arial"/>
                <w:b w:val="0"/>
                <w:bCs w:val="0"/>
              </w:rPr>
              <w:t>(g/day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1B7C1EAD" w14:textId="77777777" w:rsidR="003D5E71" w:rsidRPr="005B7780" w:rsidRDefault="003D5E71" w:rsidP="00E558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5B7780">
              <w:rPr>
                <w:rFonts w:cs="Arial"/>
              </w:rPr>
              <w:t>105.1 ± 44.1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03B186ED" w14:textId="77777777" w:rsidR="003D5E71" w:rsidRPr="005B7780" w:rsidRDefault="003D5E71" w:rsidP="00E558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5B7780">
              <w:rPr>
                <w:rFonts w:cs="Arial"/>
              </w:rPr>
              <w:t>91.4 ± 42.9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4C91EECA" w14:textId="77777777" w:rsidR="003D5E71" w:rsidRPr="005B7780" w:rsidRDefault="003D5E71" w:rsidP="00E558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5B7780">
              <w:rPr>
                <w:rFonts w:cs="Arial"/>
              </w:rPr>
              <w:t>84.8 ± 41.7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15829A2C" w14:textId="77777777" w:rsidR="003D5E71" w:rsidRPr="005B7780" w:rsidRDefault="003D5E71" w:rsidP="00E558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5B7780">
              <w:rPr>
                <w:rFonts w:cs="Arial"/>
              </w:rPr>
              <w:t>90.1 ± 38.8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4E6134D8" w14:textId="77777777" w:rsidR="003D5E71" w:rsidRPr="005B7780" w:rsidRDefault="003D5E71" w:rsidP="00E558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5B7780">
              <w:rPr>
                <w:rFonts w:cs="Arial"/>
              </w:rPr>
              <w:t>0.47</w:t>
            </w:r>
          </w:p>
        </w:tc>
      </w:tr>
      <w:tr w:rsidR="003D5E71" w:rsidRPr="005B7780" w14:paraId="6E3B072A" w14:textId="77777777" w:rsidTr="00E558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</w:tcBorders>
            <w:vAlign w:val="center"/>
          </w:tcPr>
          <w:p w14:paraId="49F65B19" w14:textId="77777777" w:rsidR="003D5E71" w:rsidRPr="005B7780" w:rsidRDefault="003D5E71" w:rsidP="00E55896">
            <w:pPr>
              <w:spacing w:before="0" w:after="0"/>
              <w:rPr>
                <w:rFonts w:cs="Arial"/>
                <w:b w:val="0"/>
                <w:bCs w:val="0"/>
              </w:rPr>
            </w:pPr>
            <w:r w:rsidRPr="005B7780">
              <w:rPr>
                <w:rFonts w:cs="Arial"/>
                <w:b w:val="0"/>
                <w:bCs w:val="0"/>
              </w:rPr>
              <w:t>Relative Protein</w:t>
            </w:r>
            <w:r>
              <w:rPr>
                <w:rFonts w:cs="Arial"/>
                <w:b w:val="0"/>
                <w:bCs w:val="0"/>
              </w:rPr>
              <w:t xml:space="preserve"> </w:t>
            </w:r>
            <w:r w:rsidRPr="005B7780">
              <w:rPr>
                <w:rFonts w:cs="Arial"/>
                <w:b w:val="0"/>
                <w:bCs w:val="0"/>
              </w:rPr>
              <w:t>(g/kg)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0B119798" w14:textId="77777777" w:rsidR="003D5E71" w:rsidRPr="005B7780" w:rsidRDefault="003D5E71" w:rsidP="00E558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5B7780">
              <w:rPr>
                <w:rFonts w:cs="Arial"/>
              </w:rPr>
              <w:t>1.6 ± 0.6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3CF14D9A" w14:textId="77777777" w:rsidR="003D5E71" w:rsidRPr="005B7780" w:rsidRDefault="003D5E71" w:rsidP="00E558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vertAlign w:val="superscript"/>
              </w:rPr>
            </w:pPr>
            <w:r w:rsidRPr="005B7780">
              <w:rPr>
                <w:rFonts w:cs="Arial"/>
              </w:rPr>
              <w:t>1.4 ± 0.7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103AED4E" w14:textId="77777777" w:rsidR="003D5E71" w:rsidRPr="005B7780" w:rsidRDefault="003D5E71" w:rsidP="00E558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5B7780">
              <w:rPr>
                <w:rFonts w:cs="Arial"/>
              </w:rPr>
              <w:t>1.4 ± 0.7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3FAE9371" w14:textId="77777777" w:rsidR="003D5E71" w:rsidRPr="005B7780" w:rsidRDefault="003D5E71" w:rsidP="00E558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vertAlign w:val="superscript"/>
              </w:rPr>
            </w:pPr>
            <w:r w:rsidRPr="005B7780">
              <w:rPr>
                <w:rFonts w:cs="Arial"/>
              </w:rPr>
              <w:t>1.4 ± 0.6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275B222E" w14:textId="77777777" w:rsidR="003D5E71" w:rsidRPr="005B7780" w:rsidRDefault="003D5E71" w:rsidP="00E558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5B7780">
              <w:rPr>
                <w:rFonts w:cs="Arial"/>
              </w:rPr>
              <w:t>0.57</w:t>
            </w:r>
          </w:p>
        </w:tc>
      </w:tr>
      <w:tr w:rsidR="003D5E71" w:rsidRPr="005B7780" w14:paraId="077483A1" w14:textId="77777777" w:rsidTr="00E55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bottom w:val="nil"/>
            </w:tcBorders>
            <w:vAlign w:val="center"/>
          </w:tcPr>
          <w:p w14:paraId="698EC8E5" w14:textId="77777777" w:rsidR="003D5E71" w:rsidRPr="005B7780" w:rsidRDefault="003D5E71" w:rsidP="00E55896">
            <w:pPr>
              <w:spacing w:before="0" w:after="0"/>
              <w:rPr>
                <w:rFonts w:cs="Arial"/>
                <w:b w:val="0"/>
                <w:bCs w:val="0"/>
              </w:rPr>
            </w:pPr>
            <w:r w:rsidRPr="005B7780">
              <w:rPr>
                <w:rFonts w:cs="Arial"/>
                <w:b w:val="0"/>
                <w:bCs w:val="0"/>
              </w:rPr>
              <w:t>Fat</w:t>
            </w:r>
            <w:r>
              <w:rPr>
                <w:rFonts w:cs="Arial"/>
                <w:b w:val="0"/>
                <w:bCs w:val="0"/>
              </w:rPr>
              <w:t xml:space="preserve"> </w:t>
            </w:r>
            <w:r w:rsidRPr="005B7780">
              <w:rPr>
                <w:rFonts w:cs="Arial"/>
                <w:b w:val="0"/>
                <w:bCs w:val="0"/>
              </w:rPr>
              <w:t>(g/day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25BDF619" w14:textId="77777777" w:rsidR="003D5E71" w:rsidRPr="005B7780" w:rsidRDefault="003D5E71" w:rsidP="00E558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5B7780">
              <w:rPr>
                <w:rFonts w:cs="Arial"/>
              </w:rPr>
              <w:t>71.5 ± 27.0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0396EF0F" w14:textId="77777777" w:rsidR="003D5E71" w:rsidRPr="005B7780" w:rsidRDefault="003D5E71" w:rsidP="00E558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5B7780">
              <w:rPr>
                <w:rFonts w:cs="Arial"/>
              </w:rPr>
              <w:t>76.4 ± 41.6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505DBAFC" w14:textId="77777777" w:rsidR="003D5E71" w:rsidRPr="005B7780" w:rsidRDefault="003D5E71" w:rsidP="00E558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5B7780">
              <w:rPr>
                <w:rFonts w:cs="Arial"/>
              </w:rPr>
              <w:t>66.0 ± 37.7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36DB39A7" w14:textId="77777777" w:rsidR="003D5E71" w:rsidRPr="005B7780" w:rsidRDefault="003D5E71" w:rsidP="00E558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5B7780">
              <w:rPr>
                <w:rFonts w:cs="Arial"/>
              </w:rPr>
              <w:t>66.3 ± 33.2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133F88EC" w14:textId="77777777" w:rsidR="003D5E71" w:rsidRPr="005B7780" w:rsidRDefault="003D5E71" w:rsidP="00E5589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5B7780">
              <w:rPr>
                <w:rFonts w:cs="Arial"/>
              </w:rPr>
              <w:t>0.</w:t>
            </w:r>
            <w:r>
              <w:rPr>
                <w:rFonts w:cs="Arial"/>
              </w:rPr>
              <w:t>80</w:t>
            </w:r>
          </w:p>
        </w:tc>
      </w:tr>
      <w:tr w:rsidR="003D5E71" w:rsidRPr="005B7780" w14:paraId="6A6B8D04" w14:textId="77777777" w:rsidTr="00E558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</w:tcBorders>
            <w:vAlign w:val="center"/>
          </w:tcPr>
          <w:p w14:paraId="1BEA6C51" w14:textId="77777777" w:rsidR="003D5E71" w:rsidRPr="005B7780" w:rsidRDefault="003D5E71" w:rsidP="00E55896">
            <w:pPr>
              <w:spacing w:before="0" w:after="0"/>
              <w:rPr>
                <w:rFonts w:cs="Arial"/>
                <w:b w:val="0"/>
                <w:bCs w:val="0"/>
              </w:rPr>
            </w:pPr>
            <w:r w:rsidRPr="005B7780">
              <w:rPr>
                <w:rFonts w:cs="Arial"/>
                <w:b w:val="0"/>
                <w:bCs w:val="0"/>
              </w:rPr>
              <w:t>Relative Fat</w:t>
            </w:r>
            <w:r>
              <w:rPr>
                <w:rFonts w:cs="Arial"/>
                <w:b w:val="0"/>
                <w:bCs w:val="0"/>
              </w:rPr>
              <w:t xml:space="preserve"> </w:t>
            </w:r>
            <w:r w:rsidRPr="005B7780">
              <w:rPr>
                <w:rFonts w:cs="Arial"/>
                <w:b w:val="0"/>
                <w:bCs w:val="0"/>
              </w:rPr>
              <w:t>(g/kg)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0B4A1514" w14:textId="77777777" w:rsidR="003D5E71" w:rsidRPr="005B7780" w:rsidRDefault="003D5E71" w:rsidP="00E558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5B7780">
              <w:rPr>
                <w:rFonts w:cs="Arial"/>
              </w:rPr>
              <w:t>1.1 ± 0.4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341755D7" w14:textId="77777777" w:rsidR="003D5E71" w:rsidRPr="005B7780" w:rsidRDefault="003D5E71" w:rsidP="00E558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5B7780">
              <w:rPr>
                <w:rFonts w:cs="Arial"/>
              </w:rPr>
              <w:t>1.2 ± 0.7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7E44EE12" w14:textId="77777777" w:rsidR="003D5E71" w:rsidRPr="005B7780" w:rsidRDefault="003D5E71" w:rsidP="00E558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5B7780">
              <w:rPr>
                <w:rFonts w:cs="Arial"/>
              </w:rPr>
              <w:t>1.1 ± 0.6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356E27FE" w14:textId="77777777" w:rsidR="003D5E71" w:rsidRPr="005B7780" w:rsidRDefault="003D5E71" w:rsidP="00E558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5B7780">
              <w:rPr>
                <w:rFonts w:cs="Arial"/>
              </w:rPr>
              <w:t>1.1 ± 0.5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5E011410" w14:textId="77777777" w:rsidR="003D5E71" w:rsidRPr="005B7780" w:rsidRDefault="003D5E71" w:rsidP="00E5589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5B7780">
              <w:rPr>
                <w:rFonts w:cs="Arial"/>
              </w:rPr>
              <w:t>0.84</w:t>
            </w:r>
          </w:p>
        </w:tc>
      </w:tr>
    </w:tbl>
    <w:p w14:paraId="3B0DBF2D" w14:textId="77777777" w:rsidR="003D5E71" w:rsidRDefault="003D5E71" w:rsidP="003D5E71">
      <w:pPr>
        <w:spacing w:before="0" w:after="0"/>
        <w:rPr>
          <w:b/>
          <w:bCs/>
        </w:rPr>
      </w:pPr>
      <w:r w:rsidRPr="005B7780">
        <w:t>All data presented as Mean</w:t>
      </w:r>
      <w:r w:rsidRPr="005B7780">
        <w:rPr>
          <w:b/>
          <w:bCs/>
        </w:rPr>
        <w:t xml:space="preserve"> </w:t>
      </w:r>
      <w:r w:rsidRPr="005B7780">
        <w:t>± SD.</w:t>
      </w:r>
      <w:r w:rsidRPr="005B7780">
        <w:rPr>
          <w:b/>
          <w:bCs/>
        </w:rPr>
        <w:t xml:space="preserve"> </w:t>
      </w:r>
    </w:p>
    <w:p w14:paraId="61BE75F9" w14:textId="77777777" w:rsidR="00AC7A7E" w:rsidRDefault="00AC7A7E" w:rsidP="001D73EA"/>
    <w:sectPr w:rsidR="00AC7A7E" w:rsidSect="008B6F8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282" w:bottom="1138" w:left="1181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D82DC9" w14:textId="77777777" w:rsidR="0036231C" w:rsidRDefault="0036231C">
      <w:pPr>
        <w:spacing w:before="0" w:after="0"/>
      </w:pPr>
      <w:r>
        <w:separator/>
      </w:r>
    </w:p>
  </w:endnote>
  <w:endnote w:type="continuationSeparator" w:id="0">
    <w:p w14:paraId="3C5A4D6A" w14:textId="77777777" w:rsidR="0036231C" w:rsidRDefault="0036231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C1B7A8" w14:textId="77777777" w:rsidR="00532964" w:rsidRPr="00577C4C" w:rsidRDefault="008F6719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65B9B429" wp14:editId="2041780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B1FEEF2" w14:textId="77777777" w:rsidR="00532964" w:rsidRPr="00577C4C" w:rsidRDefault="008F671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5B9B4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8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" filled="f" stroked="f" strokeweight=".5pt">
              <v:textbox style="mso-fit-shape-to-text:t">
                <w:txbxContent>
                  <w:p w14:paraId="3B1FEEF2" w14:textId="77777777" w:rsidR="00532964" w:rsidRPr="00577C4C" w:rsidRDefault="008F671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524B75" w14:textId="77777777" w:rsidR="00532964" w:rsidRPr="00577C4C" w:rsidRDefault="008F6719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0AA5F33E" wp14:editId="1B71576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4A48F5D" w14:textId="77777777" w:rsidR="00532964" w:rsidRPr="00577C4C" w:rsidRDefault="008F671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AA5F33E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9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BjJJrA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54A48F5D" w14:textId="77777777" w:rsidR="00532964" w:rsidRPr="00577C4C" w:rsidRDefault="008F671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9751CF" w14:textId="77777777" w:rsidR="0036231C" w:rsidRDefault="0036231C">
      <w:pPr>
        <w:spacing w:before="0" w:after="0"/>
      </w:pPr>
      <w:r>
        <w:separator/>
      </w:r>
    </w:p>
  </w:footnote>
  <w:footnote w:type="continuationSeparator" w:id="0">
    <w:p w14:paraId="469ABC82" w14:textId="77777777" w:rsidR="0036231C" w:rsidRDefault="0036231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1B052D" w14:textId="77777777" w:rsidR="00532964" w:rsidRPr="007E3148" w:rsidRDefault="008F6719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Pre-Exercise Protein Feeding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E707ED" w14:textId="77777777" w:rsidR="00532964" w:rsidRPr="00A53000" w:rsidRDefault="008F6719" w:rsidP="003D5BCB">
    <w:pPr>
      <w:pStyle w:val="Header"/>
      <w:jc w:val="right"/>
    </w:pPr>
    <w:r>
      <w:t>Pre-Exercise Protein Feeding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A87342" w14:textId="5B8E6E17" w:rsidR="00532964" w:rsidRDefault="008F6719" w:rsidP="00A53000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E71"/>
    <w:rsid w:val="00150794"/>
    <w:rsid w:val="001D73EA"/>
    <w:rsid w:val="001F4A63"/>
    <w:rsid w:val="0036231C"/>
    <w:rsid w:val="003D5E71"/>
    <w:rsid w:val="008B6F89"/>
    <w:rsid w:val="008F6719"/>
    <w:rsid w:val="00AC7A7E"/>
    <w:rsid w:val="00DF4BDD"/>
    <w:rsid w:val="00DF5E85"/>
    <w:rsid w:val="00EB1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32BE1"/>
  <w15:chartTrackingRefBased/>
  <w15:docId w15:val="{21037D19-2F14-4231-A3B1-523052703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E71"/>
    <w:pPr>
      <w:spacing w:before="120" w:after="24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5E71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3D5E71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3D5E71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D5E71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3D5E71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D5E7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D5E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ksick, Chad</dc:creator>
  <cp:keywords/>
  <dc:description/>
  <cp:lastModifiedBy>Coryn Clough</cp:lastModifiedBy>
  <cp:revision>2</cp:revision>
  <dcterms:created xsi:type="dcterms:W3CDTF">2022-12-09T08:57:00Z</dcterms:created>
  <dcterms:modified xsi:type="dcterms:W3CDTF">2022-12-09T08:57:00Z</dcterms:modified>
</cp:coreProperties>
</file>